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3A14E" w14:textId="086B3EC4" w:rsidR="009053D0" w:rsidRDefault="00FA4E8C" w:rsidP="00FA4E8C">
      <w:r>
        <w:t>Supp. Table 1. Performance of PLM models</w:t>
      </w:r>
      <w:r w:rsidR="009053D0">
        <w:t xml:space="preserve"> and ensemble</w:t>
      </w:r>
      <w:r>
        <w:t xml:space="preserve"> on subsets </w:t>
      </w:r>
      <w:r w:rsidR="009053D0">
        <w:t>of the</w:t>
      </w:r>
      <w:r>
        <w:t xml:space="preserve"> </w:t>
      </w:r>
      <w:r w:rsidR="00A73290">
        <w:t>September</w:t>
      </w:r>
      <w:r>
        <w:t xml:space="preserve"> dataset</w:t>
      </w:r>
    </w:p>
    <w:tbl>
      <w:tblPr>
        <w:tblW w:w="10970" w:type="dxa"/>
        <w:tblInd w:w="10" w:type="dxa"/>
        <w:tblLook w:val="04A0" w:firstRow="1" w:lastRow="0" w:firstColumn="1" w:lastColumn="0" w:noHBand="0" w:noVBand="1"/>
      </w:tblPr>
      <w:tblGrid>
        <w:gridCol w:w="1520"/>
        <w:gridCol w:w="2340"/>
        <w:gridCol w:w="748"/>
        <w:gridCol w:w="1412"/>
        <w:gridCol w:w="1188"/>
        <w:gridCol w:w="1300"/>
        <w:gridCol w:w="1300"/>
        <w:gridCol w:w="1162"/>
      </w:tblGrid>
      <w:tr w:rsidR="000D1AFC" w:rsidRPr="001B6350" w14:paraId="69B4CF58" w14:textId="77777777" w:rsidTr="00DE7BF9">
        <w:trPr>
          <w:trHeight w:val="32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08086E" w14:textId="5ECC9F64" w:rsidR="000D1AFC" w:rsidRPr="00AF0B28" w:rsidRDefault="000D1AFC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0B28">
              <w:rPr>
                <w:b/>
                <w:bCs/>
                <w:color w:val="000000"/>
                <w:sz w:val="22"/>
                <w:szCs w:val="22"/>
                <w:lang w:eastAsia="en-US"/>
              </w:rPr>
              <w:t>Mode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383808" w14:textId="5A419197" w:rsidR="000D1AFC" w:rsidRPr="00E704D4" w:rsidRDefault="000D1AFC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</w:pPr>
            <w:r w:rsidRPr="00AF0B28">
              <w:rPr>
                <w:b/>
                <w:bCs/>
                <w:color w:val="000000"/>
                <w:sz w:val="22"/>
                <w:szCs w:val="22"/>
                <w:lang w:eastAsia="en-US"/>
              </w:rPr>
              <w:t>Subset</w:t>
            </w:r>
            <w:r w:rsidR="00E704D4">
              <w:rPr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CA5D1A" w14:textId="704232B9" w:rsidR="000D1AFC" w:rsidRPr="00AF0B28" w:rsidRDefault="000D1AFC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0B28">
              <w:rPr>
                <w:b/>
                <w:bCs/>
                <w:color w:val="000000"/>
                <w:sz w:val="22"/>
                <w:szCs w:val="22"/>
                <w:lang w:eastAsia="en-US"/>
              </w:rPr>
              <w:t>Siz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62923F" w14:textId="00A27F74" w:rsidR="000D1AFC" w:rsidRPr="00DE7BF9" w:rsidRDefault="000D1AFC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0B28">
              <w:rPr>
                <w:b/>
                <w:bCs/>
                <w:color w:val="000000"/>
                <w:sz w:val="22"/>
                <w:szCs w:val="22"/>
                <w:lang w:eastAsia="en-US"/>
              </w:rPr>
              <w:t>ROC AUC</w:t>
            </w:r>
            <w:r w:rsidR="00DE7BF9">
              <w:rPr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9178FE" w14:textId="7D305E83" w:rsidR="000D1AFC" w:rsidRPr="00AF0B28" w:rsidRDefault="000D1AFC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0B28">
              <w:rPr>
                <w:b/>
                <w:bCs/>
                <w:color w:val="000000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DB76B9" w14:textId="6C5D3901" w:rsidR="000D1AFC" w:rsidRPr="00AF0B28" w:rsidRDefault="000D1AFC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0B28">
              <w:rPr>
                <w:b/>
                <w:bCs/>
                <w:color w:val="000000"/>
                <w:sz w:val="22"/>
                <w:szCs w:val="22"/>
                <w:lang w:eastAsia="en-US"/>
              </w:rPr>
              <w:t>Preci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6677DE" w14:textId="14986E58" w:rsidR="000D1AFC" w:rsidRPr="00AF0B28" w:rsidRDefault="000D1AFC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0B28">
              <w:rPr>
                <w:b/>
                <w:bCs/>
                <w:color w:val="000000"/>
                <w:sz w:val="22"/>
                <w:szCs w:val="22"/>
                <w:lang w:eastAsia="en-US"/>
              </w:rPr>
              <w:t>Recall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D113F44" w14:textId="1218DC38" w:rsidR="000D1AFC" w:rsidRPr="00AF0B28" w:rsidRDefault="000D1AFC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0B28">
              <w:rPr>
                <w:b/>
                <w:bCs/>
                <w:color w:val="000000"/>
                <w:sz w:val="22"/>
                <w:szCs w:val="22"/>
                <w:lang w:eastAsia="en-US"/>
              </w:rPr>
              <w:t>F1</w:t>
            </w:r>
          </w:p>
        </w:tc>
      </w:tr>
      <w:tr w:rsidR="00BE0EDD" w:rsidRPr="001B6350" w14:paraId="758D15EE" w14:textId="77777777" w:rsidTr="00DE7BF9">
        <w:trPr>
          <w:trHeight w:val="320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00DE065" w14:textId="0AE508A5" w:rsidR="00BE0EDD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LM Model 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63258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012B1F">
              <w:rPr>
                <w:color w:val="000000"/>
                <w:sz w:val="22"/>
                <w:szCs w:val="22"/>
                <w:lang w:eastAsia="en-US"/>
              </w:rPr>
              <w:t>mAb</w:t>
            </w:r>
            <w:proofErr w:type="spellEnd"/>
            <w:r w:rsidRPr="00012B1F">
              <w:rPr>
                <w:color w:val="000000"/>
                <w:sz w:val="22"/>
                <w:szCs w:val="22"/>
                <w:lang w:eastAsia="en-US"/>
              </w:rPr>
              <w:t xml:space="preserve"> with only HC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0BB4A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DC7F9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4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D56E0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9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AAACA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6D1F1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690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24D0B3C3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14</w:t>
            </w:r>
          </w:p>
        </w:tc>
      </w:tr>
      <w:tr w:rsidR="00BE0EDD" w:rsidRPr="001B6350" w14:paraId="2FE231B6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A47DF5" w14:textId="060FA7D9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101DD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012B1F">
              <w:rPr>
                <w:color w:val="000000"/>
                <w:sz w:val="22"/>
                <w:szCs w:val="22"/>
                <w:lang w:eastAsia="en-US"/>
              </w:rPr>
              <w:t>mAb</w:t>
            </w:r>
            <w:proofErr w:type="spellEnd"/>
            <w:r w:rsidRPr="00012B1F">
              <w:rPr>
                <w:color w:val="000000"/>
                <w:sz w:val="22"/>
                <w:szCs w:val="22"/>
                <w:lang w:eastAsia="en-US"/>
              </w:rPr>
              <w:t xml:space="preserve"> with HC and L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371C5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52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06284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03487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BD8F7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F3EDD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7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C2B9AE5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75</w:t>
            </w:r>
          </w:p>
        </w:tc>
      </w:tr>
      <w:tr w:rsidR="00BE0EDD" w:rsidRPr="001B6350" w14:paraId="1F396B5A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B149DA" w14:textId="1B2F8FFA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AEE9D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 xml:space="preserve">monospecific </w:t>
            </w:r>
            <w:proofErr w:type="spellStart"/>
            <w:r w:rsidRPr="00012B1F">
              <w:rPr>
                <w:color w:val="000000"/>
                <w:sz w:val="22"/>
                <w:szCs w:val="22"/>
                <w:lang w:eastAsia="en-US"/>
              </w:rPr>
              <w:t>mAb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3AEF6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48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BCB91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7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35FE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D3394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0A60E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F9F597F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74</w:t>
            </w:r>
          </w:p>
        </w:tc>
      </w:tr>
      <w:tr w:rsidR="00BE0EDD" w:rsidRPr="001B6350" w14:paraId="15347C42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206ABD" w14:textId="5675B2DD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B9C38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 xml:space="preserve">bispecific </w:t>
            </w:r>
            <w:proofErr w:type="spellStart"/>
            <w:r w:rsidRPr="00012B1F">
              <w:rPr>
                <w:color w:val="000000"/>
                <w:sz w:val="22"/>
                <w:szCs w:val="22"/>
                <w:lang w:eastAsia="en-US"/>
              </w:rPr>
              <w:t>mAb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8220D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F32A1" w14:textId="77777777" w:rsidR="00BE0EDD" w:rsidRPr="00012B1F" w:rsidRDefault="00BE0EDD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b/>
                <w:bCs/>
                <w:color w:val="000000"/>
                <w:sz w:val="22"/>
                <w:szCs w:val="22"/>
                <w:lang w:eastAsia="en-US"/>
              </w:rPr>
              <w:t>0.8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FF2B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ABC55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7ED10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DEE2CAB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50</w:t>
            </w:r>
          </w:p>
        </w:tc>
      </w:tr>
      <w:tr w:rsidR="00BE0EDD" w:rsidRPr="001B6350" w14:paraId="2213B6D7" w14:textId="77777777" w:rsidTr="00DE7BF9">
        <w:trPr>
          <w:trHeight w:val="340"/>
        </w:trPr>
        <w:tc>
          <w:tcPr>
            <w:tcW w:w="15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087D7" w14:textId="32590C48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280A71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all (</w:t>
            </w:r>
            <w:proofErr w:type="spellStart"/>
            <w:r w:rsidRPr="00012B1F">
              <w:rPr>
                <w:color w:val="000000"/>
                <w:sz w:val="22"/>
                <w:szCs w:val="22"/>
                <w:lang w:eastAsia="en-US"/>
              </w:rPr>
              <w:t>val+test</w:t>
            </w:r>
            <w:proofErr w:type="spellEnd"/>
            <w:r w:rsidRPr="00012B1F">
              <w:rPr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4FC5E3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60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77A40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7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99921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046373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68122A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6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8D9181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69</w:t>
            </w:r>
          </w:p>
        </w:tc>
      </w:tr>
      <w:tr w:rsidR="00FD157F" w:rsidRPr="001B6350" w14:paraId="3A2C31E9" w14:textId="77777777" w:rsidTr="00DE7BF9">
        <w:trPr>
          <w:trHeight w:val="320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251AB25" w14:textId="37827FC8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LM Model 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809C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012B1F">
              <w:rPr>
                <w:color w:val="000000"/>
                <w:sz w:val="22"/>
                <w:szCs w:val="22"/>
                <w:lang w:eastAsia="en-US"/>
              </w:rPr>
              <w:t>mAb</w:t>
            </w:r>
            <w:proofErr w:type="spellEnd"/>
            <w:r w:rsidRPr="00012B1F">
              <w:rPr>
                <w:color w:val="000000"/>
                <w:sz w:val="22"/>
                <w:szCs w:val="22"/>
                <w:lang w:eastAsia="en-US"/>
              </w:rPr>
              <w:t xml:space="preserve"> with only HC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A4CC4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FB712" w14:textId="77777777" w:rsidR="00FD157F" w:rsidRPr="00012B1F" w:rsidRDefault="00FD157F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b/>
                <w:bCs/>
                <w:color w:val="000000"/>
                <w:sz w:val="22"/>
                <w:szCs w:val="22"/>
                <w:lang w:eastAsia="en-US"/>
              </w:rPr>
              <w:t>0.968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F0C67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8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B7D3E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7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0ABB6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966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1E583D16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62</w:t>
            </w:r>
          </w:p>
        </w:tc>
      </w:tr>
      <w:tr w:rsidR="00FD157F" w:rsidRPr="001B6350" w14:paraId="14D39AAC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910950" w14:textId="5508BC59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F3F7F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012B1F">
              <w:rPr>
                <w:color w:val="000000"/>
                <w:sz w:val="22"/>
                <w:szCs w:val="22"/>
                <w:lang w:eastAsia="en-US"/>
              </w:rPr>
              <w:t>mAb</w:t>
            </w:r>
            <w:proofErr w:type="spellEnd"/>
            <w:r w:rsidRPr="00012B1F">
              <w:rPr>
                <w:color w:val="000000"/>
                <w:sz w:val="22"/>
                <w:szCs w:val="22"/>
                <w:lang w:eastAsia="en-US"/>
              </w:rPr>
              <w:t xml:space="preserve"> with HC and L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A7A4F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52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30F6C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6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3A390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6926B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BFB2C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DAF9AD4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79</w:t>
            </w:r>
          </w:p>
        </w:tc>
      </w:tr>
      <w:tr w:rsidR="00FD157F" w:rsidRPr="001B6350" w14:paraId="7C68B090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502780" w14:textId="231822B1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83270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 xml:space="preserve">monospecific </w:t>
            </w:r>
            <w:proofErr w:type="spellStart"/>
            <w:r w:rsidRPr="00012B1F">
              <w:rPr>
                <w:color w:val="000000"/>
                <w:sz w:val="22"/>
                <w:szCs w:val="22"/>
                <w:lang w:eastAsia="en-US"/>
              </w:rPr>
              <w:t>mAb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8207F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48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371DD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4214C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3DAB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0B9E3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8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8382177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00</w:t>
            </w:r>
          </w:p>
        </w:tc>
      </w:tr>
      <w:tr w:rsidR="00FD157F" w:rsidRPr="001B6350" w14:paraId="4773076C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FBC272" w14:textId="2FBE59DC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5F741D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 xml:space="preserve">bispecific </w:t>
            </w:r>
            <w:proofErr w:type="spellStart"/>
            <w:r w:rsidRPr="00012B1F">
              <w:rPr>
                <w:color w:val="000000"/>
                <w:sz w:val="22"/>
                <w:szCs w:val="22"/>
                <w:lang w:eastAsia="en-US"/>
              </w:rPr>
              <w:t>mAb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D42821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145F23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12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92CA29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1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6257E5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4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D2AD3A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46</w:t>
            </w:r>
          </w:p>
        </w:tc>
        <w:tc>
          <w:tcPr>
            <w:tcW w:w="116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E4C7D63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46</w:t>
            </w:r>
          </w:p>
        </w:tc>
      </w:tr>
      <w:tr w:rsidR="00FD157F" w:rsidRPr="001B6350" w14:paraId="26683F40" w14:textId="77777777" w:rsidTr="00DE7BF9">
        <w:trPr>
          <w:trHeight w:val="340"/>
        </w:trPr>
        <w:tc>
          <w:tcPr>
            <w:tcW w:w="152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6525FD" w14:textId="2B5B39DD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EF895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all (</w:t>
            </w:r>
            <w:proofErr w:type="spellStart"/>
            <w:r w:rsidRPr="00012B1F">
              <w:rPr>
                <w:color w:val="000000"/>
                <w:sz w:val="22"/>
                <w:szCs w:val="22"/>
                <w:lang w:eastAsia="en-US"/>
              </w:rPr>
              <w:t>val+test</w:t>
            </w:r>
            <w:proofErr w:type="spellEnd"/>
            <w:r w:rsidRPr="00012B1F">
              <w:rPr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89FCF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60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9797B3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7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A37D27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513D0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5F9D0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5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DD85F1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8</w:t>
            </w:r>
          </w:p>
        </w:tc>
      </w:tr>
      <w:tr w:rsidR="00FD157F" w:rsidRPr="001B6350" w14:paraId="3157352C" w14:textId="77777777" w:rsidTr="00DE7BF9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34C0BA" w14:textId="0DE54655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LM Model 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28CD1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012B1F">
              <w:rPr>
                <w:color w:val="000000"/>
                <w:sz w:val="22"/>
                <w:szCs w:val="22"/>
                <w:lang w:eastAsia="en-US"/>
              </w:rPr>
              <w:t>mAb</w:t>
            </w:r>
            <w:proofErr w:type="spellEnd"/>
            <w:r w:rsidRPr="00012B1F">
              <w:rPr>
                <w:color w:val="000000"/>
                <w:sz w:val="22"/>
                <w:szCs w:val="22"/>
                <w:lang w:eastAsia="en-US"/>
              </w:rPr>
              <w:t xml:space="preserve"> with only HC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C8700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C72B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916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C90FE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327FB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9B80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552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63077D1A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653</w:t>
            </w:r>
          </w:p>
        </w:tc>
      </w:tr>
      <w:tr w:rsidR="00FD157F" w:rsidRPr="001B6350" w14:paraId="0798B632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C73861" w14:textId="58201368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AEFFA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012B1F">
              <w:rPr>
                <w:color w:val="000000"/>
                <w:sz w:val="22"/>
                <w:szCs w:val="22"/>
                <w:lang w:eastAsia="en-US"/>
              </w:rPr>
              <w:t>mAb</w:t>
            </w:r>
            <w:proofErr w:type="spellEnd"/>
            <w:r w:rsidRPr="00012B1F">
              <w:rPr>
                <w:color w:val="000000"/>
                <w:sz w:val="22"/>
                <w:szCs w:val="22"/>
                <w:lang w:eastAsia="en-US"/>
              </w:rPr>
              <w:t xml:space="preserve"> with HC and L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E1A42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52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21C0A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A58BE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B31D7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3BD28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B9C55EA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59</w:t>
            </w:r>
          </w:p>
        </w:tc>
      </w:tr>
      <w:tr w:rsidR="00FD157F" w:rsidRPr="001B6350" w14:paraId="0AC474F3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B544D9" w14:textId="2CC25CE3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343D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 xml:space="preserve">monospecific </w:t>
            </w:r>
            <w:proofErr w:type="spellStart"/>
            <w:r w:rsidRPr="00012B1F">
              <w:rPr>
                <w:color w:val="000000"/>
                <w:sz w:val="22"/>
                <w:szCs w:val="22"/>
                <w:lang w:eastAsia="en-US"/>
              </w:rPr>
              <w:t>mAb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360D0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48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5BDB0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7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F6A3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47BB1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A2325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5C32738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57</w:t>
            </w:r>
          </w:p>
        </w:tc>
      </w:tr>
      <w:tr w:rsidR="00FD157F" w:rsidRPr="001B6350" w14:paraId="2BA9B2F5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F2C69C" w14:textId="1AAC82AA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BA315A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 xml:space="preserve">bispecific </w:t>
            </w:r>
            <w:proofErr w:type="spellStart"/>
            <w:r w:rsidRPr="00012B1F">
              <w:rPr>
                <w:color w:val="000000"/>
                <w:sz w:val="22"/>
                <w:szCs w:val="22"/>
                <w:lang w:eastAsia="en-US"/>
              </w:rPr>
              <w:t>mAb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18E1D3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9C5615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08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9F5C2F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0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A0813F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3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8AFF43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16</w:t>
            </w:r>
          </w:p>
        </w:tc>
        <w:tc>
          <w:tcPr>
            <w:tcW w:w="116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E6FA214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27</w:t>
            </w:r>
          </w:p>
        </w:tc>
      </w:tr>
      <w:tr w:rsidR="00FD157F" w:rsidRPr="001B6350" w14:paraId="67130C43" w14:textId="77777777" w:rsidTr="00DE7BF9">
        <w:trPr>
          <w:trHeight w:val="340"/>
        </w:trPr>
        <w:tc>
          <w:tcPr>
            <w:tcW w:w="152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E5484B" w14:textId="06AEC073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1332B9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all (</w:t>
            </w:r>
            <w:proofErr w:type="spellStart"/>
            <w:r w:rsidRPr="00012B1F">
              <w:rPr>
                <w:color w:val="000000"/>
                <w:sz w:val="22"/>
                <w:szCs w:val="22"/>
                <w:lang w:eastAsia="en-US"/>
              </w:rPr>
              <w:t>val+test</w:t>
            </w:r>
            <w:proofErr w:type="spellEnd"/>
            <w:r w:rsidRPr="00012B1F">
              <w:rPr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C132F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60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8F592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7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81D9DA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F44C1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D81AB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7469FE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50</w:t>
            </w:r>
          </w:p>
        </w:tc>
      </w:tr>
      <w:tr w:rsidR="00FD157F" w:rsidRPr="001B6350" w14:paraId="65AFC78F" w14:textId="77777777" w:rsidTr="00DE7BF9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231BCC" w14:textId="166AC0CE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Ensembl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E4777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012B1F">
              <w:rPr>
                <w:color w:val="000000"/>
                <w:sz w:val="22"/>
                <w:szCs w:val="22"/>
                <w:lang w:eastAsia="en-US"/>
              </w:rPr>
              <w:t>mAb</w:t>
            </w:r>
            <w:proofErr w:type="spellEnd"/>
            <w:r w:rsidRPr="00012B1F">
              <w:rPr>
                <w:color w:val="000000"/>
                <w:sz w:val="22"/>
                <w:szCs w:val="22"/>
                <w:lang w:eastAsia="en-US"/>
              </w:rPr>
              <w:t xml:space="preserve"> with only HC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25069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38C35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937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6B2B5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4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2A157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9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493C5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9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1D65CE80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93</w:t>
            </w:r>
          </w:p>
        </w:tc>
      </w:tr>
      <w:tr w:rsidR="00FD157F" w:rsidRPr="001B6350" w14:paraId="2B28D45E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5B9B6C" w14:textId="2E48C270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64DA9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012B1F">
              <w:rPr>
                <w:color w:val="000000"/>
                <w:sz w:val="22"/>
                <w:szCs w:val="22"/>
                <w:lang w:eastAsia="en-US"/>
              </w:rPr>
              <w:t>mAb</w:t>
            </w:r>
            <w:proofErr w:type="spellEnd"/>
            <w:r w:rsidRPr="00012B1F">
              <w:rPr>
                <w:color w:val="000000"/>
                <w:sz w:val="22"/>
                <w:szCs w:val="22"/>
                <w:lang w:eastAsia="en-US"/>
              </w:rPr>
              <w:t xml:space="preserve"> with HC and L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73BFD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52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53FCA" w14:textId="77777777" w:rsidR="00FD157F" w:rsidRPr="00012B1F" w:rsidRDefault="00FD157F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b/>
                <w:bCs/>
                <w:color w:val="000000"/>
                <w:sz w:val="22"/>
                <w:szCs w:val="22"/>
                <w:lang w:eastAsia="en-US"/>
              </w:rPr>
              <w:t>0.8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EAEB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D1E9A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BBCB5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9833F87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6</w:t>
            </w:r>
          </w:p>
        </w:tc>
      </w:tr>
      <w:tr w:rsidR="00FD157F" w:rsidRPr="001B6350" w14:paraId="2747FCC9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3EF726" w14:textId="373330A5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C22E6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 xml:space="preserve">monospecific </w:t>
            </w:r>
            <w:proofErr w:type="spellStart"/>
            <w:r w:rsidRPr="00012B1F">
              <w:rPr>
                <w:color w:val="000000"/>
                <w:sz w:val="22"/>
                <w:szCs w:val="22"/>
                <w:lang w:eastAsia="en-US"/>
              </w:rPr>
              <w:t>mAb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787A7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48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BF3FA" w14:textId="77777777" w:rsidR="00FD157F" w:rsidRPr="00012B1F" w:rsidRDefault="00FD157F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b/>
                <w:bCs/>
                <w:color w:val="000000"/>
                <w:sz w:val="22"/>
                <w:szCs w:val="22"/>
                <w:lang w:eastAsia="en-US"/>
              </w:rPr>
              <w:t>0.89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B7D49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22D98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CC0E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4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33FF286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97</w:t>
            </w:r>
          </w:p>
        </w:tc>
      </w:tr>
      <w:tr w:rsidR="00FD157F" w:rsidRPr="001B6350" w14:paraId="21C76B22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72F161" w14:textId="05B00F74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A30057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 xml:space="preserve">bispecific </w:t>
            </w:r>
            <w:proofErr w:type="spellStart"/>
            <w:r w:rsidRPr="00012B1F">
              <w:rPr>
                <w:color w:val="000000"/>
                <w:sz w:val="22"/>
                <w:szCs w:val="22"/>
                <w:lang w:eastAsia="en-US"/>
              </w:rPr>
              <w:t>mAb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9D92DA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1787FF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48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C8EA19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4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C99E38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C79BB8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46</w:t>
            </w:r>
          </w:p>
        </w:tc>
        <w:tc>
          <w:tcPr>
            <w:tcW w:w="116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AAD9F5C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63</w:t>
            </w:r>
          </w:p>
        </w:tc>
      </w:tr>
      <w:tr w:rsidR="00FD157F" w:rsidRPr="001B6350" w14:paraId="185749A9" w14:textId="77777777" w:rsidTr="00DE7BF9">
        <w:trPr>
          <w:trHeight w:val="340"/>
        </w:trPr>
        <w:tc>
          <w:tcPr>
            <w:tcW w:w="152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C13160" w14:textId="1D5CC06F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FF018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all (</w:t>
            </w:r>
            <w:proofErr w:type="spellStart"/>
            <w:r w:rsidRPr="00012B1F">
              <w:rPr>
                <w:color w:val="000000"/>
                <w:sz w:val="22"/>
                <w:szCs w:val="22"/>
                <w:lang w:eastAsia="en-US"/>
              </w:rPr>
              <w:t>val+test</w:t>
            </w:r>
            <w:proofErr w:type="spellEnd"/>
            <w:r w:rsidRPr="00012B1F">
              <w:rPr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8FD1F3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60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763ED4" w14:textId="77777777" w:rsidR="00FD157F" w:rsidRPr="00012B1F" w:rsidRDefault="00FD157F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b/>
                <w:bCs/>
                <w:color w:val="000000"/>
                <w:sz w:val="22"/>
                <w:szCs w:val="22"/>
                <w:lang w:eastAsia="en-US"/>
              </w:rPr>
              <w:t>0.88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5525E8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9BF56B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22F64B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1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4F6EB8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8</w:t>
            </w:r>
          </w:p>
        </w:tc>
      </w:tr>
    </w:tbl>
    <w:p w14:paraId="095822BB" w14:textId="77777777" w:rsidR="00E33A86" w:rsidRDefault="00E33A86" w:rsidP="00FA4E8C"/>
    <w:p w14:paraId="35D0962B" w14:textId="6F708F11" w:rsidR="00FA4E8C" w:rsidRDefault="00A20617" w:rsidP="00FA4E8C">
      <w:r>
        <w:rPr>
          <w:vertAlign w:val="superscript"/>
        </w:rPr>
        <w:lastRenderedPageBreak/>
        <w:t>1</w:t>
      </w:r>
      <w:r w:rsidR="001B18C0" w:rsidRPr="00A20617">
        <w:t>Combined</w:t>
      </w:r>
      <w:r w:rsidR="001B18C0">
        <w:t xml:space="preserve"> a</w:t>
      </w:r>
      <w:r w:rsidR="00980B79" w:rsidRPr="00980B79">
        <w:t xml:space="preserve">nalysis of </w:t>
      </w:r>
      <w:r w:rsidR="00A73290">
        <w:t>September</w:t>
      </w:r>
      <w:r w:rsidR="00980B79" w:rsidRPr="00980B79">
        <w:t xml:space="preserve"> dataset's validation </w:t>
      </w:r>
      <w:r w:rsidR="001B18C0">
        <w:t xml:space="preserve">set </w:t>
      </w:r>
      <w:r w:rsidR="00980B79" w:rsidRPr="00980B79">
        <w:t>and test set. "All (</w:t>
      </w:r>
      <w:proofErr w:type="spellStart"/>
      <w:r w:rsidR="00980B79" w:rsidRPr="00980B79">
        <w:t>val+test</w:t>
      </w:r>
      <w:proofErr w:type="spellEnd"/>
      <w:r w:rsidR="00980B79" w:rsidRPr="00980B79">
        <w:t>)" refers to this aggregate, with other subsets examining mAbs by HC-only</w:t>
      </w:r>
      <w:r w:rsidR="00C251F4">
        <w:t xml:space="preserve"> (VHH-Fc)</w:t>
      </w:r>
      <w:r w:rsidR="00980B79" w:rsidRPr="00980B79">
        <w:t>, HC+LC, monospecific</w:t>
      </w:r>
      <w:r w:rsidR="00C251F4">
        <w:t xml:space="preserve"> (normal IgG and monospecific VHH-Fc)</w:t>
      </w:r>
      <w:r w:rsidR="00980B79" w:rsidRPr="00980B79">
        <w:t>, or bispecific categories</w:t>
      </w:r>
      <w:r w:rsidR="00F57358">
        <w:t xml:space="preserve">. </w:t>
      </w:r>
    </w:p>
    <w:p w14:paraId="494BEBD1" w14:textId="4B34EEDE" w:rsidR="00DE7BF9" w:rsidRDefault="00DE7BF9" w:rsidP="00FA4E8C">
      <w:r>
        <w:rPr>
          <w:vertAlign w:val="superscript"/>
        </w:rPr>
        <w:t>2</w:t>
      </w:r>
      <w:r>
        <w:t xml:space="preserve">Bold numbers indicate the best </w:t>
      </w:r>
      <w:r w:rsidR="00920315">
        <w:t xml:space="preserve">ROC </w:t>
      </w:r>
      <w:r>
        <w:t xml:space="preserve">AUC values in </w:t>
      </w:r>
      <w:r w:rsidR="0083048A">
        <w:t xml:space="preserve">each subset. </w:t>
      </w:r>
    </w:p>
    <w:p w14:paraId="37741CF0" w14:textId="77777777" w:rsidR="0083048A" w:rsidRDefault="0083048A" w:rsidP="00FA4E8C"/>
    <w:p w14:paraId="60809468" w14:textId="77777777" w:rsidR="0083048A" w:rsidRPr="00DE7BF9" w:rsidRDefault="0083048A" w:rsidP="00FA4E8C"/>
    <w:p w14:paraId="21B60758" w14:textId="77777777" w:rsidR="00FA4E8C" w:rsidRDefault="00FA4E8C" w:rsidP="00FA4E8C"/>
    <w:p w14:paraId="420A9AB4" w14:textId="77777777" w:rsidR="00FA4E8C" w:rsidRDefault="00FA4E8C" w:rsidP="00FA4E8C">
      <w:pPr>
        <w:sectPr w:rsidR="00FA4E8C" w:rsidSect="00FA4E8C">
          <w:pgSz w:w="16840" w:h="11901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p w14:paraId="6954ED2D" w14:textId="12BE0A12" w:rsidR="00FA4E8C" w:rsidRDefault="00FA4E8C" w:rsidP="00FA4E8C">
      <w:r>
        <w:lastRenderedPageBreak/>
        <w:t xml:space="preserve">Supp. Figure 1. Effect of </w:t>
      </w:r>
      <w:proofErr w:type="spellStart"/>
      <w:r>
        <w:t>mAb</w:t>
      </w:r>
      <w:proofErr w:type="spellEnd"/>
      <w:r>
        <w:t xml:space="preserve"> concentration on BVP and BSA ELISA. A total of 313 unique mAbs from </w:t>
      </w:r>
      <w:r w:rsidR="00A73290">
        <w:t>July</w:t>
      </w:r>
      <w:r>
        <w:t xml:space="preserve"> dataset were tested at both 667 </w:t>
      </w:r>
      <w:proofErr w:type="spellStart"/>
      <w:r>
        <w:t>nM</w:t>
      </w:r>
      <w:proofErr w:type="spellEnd"/>
      <w:r>
        <w:t xml:space="preserve"> and 66.7 </w:t>
      </w:r>
      <w:proofErr w:type="spellStart"/>
      <w:r>
        <w:t>nM.</w:t>
      </w:r>
      <w:proofErr w:type="spellEnd"/>
      <w:r>
        <w:t xml:space="preserve"> </w:t>
      </w:r>
      <w:r w:rsidRPr="009016B9">
        <w:rPr>
          <w:b/>
          <w:bCs/>
        </w:rPr>
        <w:t>A</w:t>
      </w:r>
      <w:r>
        <w:t xml:space="preserve">: Percent of mAbs that showed </w:t>
      </w:r>
      <w:r w:rsidR="00063FA9">
        <w:t>polyreactivity</w:t>
      </w:r>
      <w:r>
        <w:t xml:space="preserve"> (fold of signal over control greater than 2) in BVP and BSA ELISA at both concentrations. </w:t>
      </w:r>
      <w:r w:rsidRPr="009016B9">
        <w:rPr>
          <w:b/>
          <w:bCs/>
        </w:rPr>
        <w:t>B:</w:t>
      </w:r>
      <w:r>
        <w:t xml:space="preserve"> Percentage of mAbs that exhibited </w:t>
      </w:r>
      <w:r w:rsidR="00063FA9">
        <w:t>polyreactivity</w:t>
      </w:r>
      <w:r>
        <w:t xml:space="preserve"> at 667 </w:t>
      </w:r>
      <w:proofErr w:type="spellStart"/>
      <w:r>
        <w:t>nM</w:t>
      </w:r>
      <w:proofErr w:type="spellEnd"/>
      <w:r>
        <w:t xml:space="preserve"> but appeared clean (fold of signal over control equal to or less than 2) at 66.7 </w:t>
      </w:r>
      <w:proofErr w:type="spellStart"/>
      <w:r>
        <w:t>nM.</w:t>
      </w:r>
      <w:proofErr w:type="spellEnd"/>
      <w:r w:rsidR="00EB23FB">
        <w:t xml:space="preserve"> </w:t>
      </w:r>
    </w:p>
    <w:p w14:paraId="41FE7522" w14:textId="77777777" w:rsidR="00A341F4" w:rsidRDefault="00A341F4" w:rsidP="00FA4E8C"/>
    <w:p w14:paraId="7A1BB754" w14:textId="15067879" w:rsidR="00FA4E8C" w:rsidRDefault="00FA4E8C" w:rsidP="00FA4E8C">
      <w:r w:rsidRPr="00890525">
        <w:t xml:space="preserve">Supp. Figure 2. Polyreactivity differences among allele families. </w:t>
      </w:r>
      <w:r w:rsidRPr="000E1E89">
        <w:rPr>
          <w:b/>
          <w:bCs/>
        </w:rPr>
        <w:t>A</w:t>
      </w:r>
      <w:r w:rsidRPr="00890525">
        <w:t xml:space="preserve"> and </w:t>
      </w:r>
      <w:r w:rsidRPr="000E1E89">
        <w:rPr>
          <w:b/>
          <w:bCs/>
        </w:rPr>
        <w:t>B</w:t>
      </w:r>
      <w:r w:rsidRPr="00890525">
        <w:t>: Analysis of 228 unique monospecific mAbs</w:t>
      </w:r>
      <w:r w:rsidR="00160608">
        <w:t xml:space="preserve"> (regular mAb</w:t>
      </w:r>
      <w:r w:rsidR="000F3A64">
        <w:t>s</w:t>
      </w:r>
      <w:r w:rsidR="00160608">
        <w:t xml:space="preserve"> and VHH-Fc)</w:t>
      </w:r>
      <w:r w:rsidRPr="00890525">
        <w:t xml:space="preserve"> tested at 667 </w:t>
      </w:r>
      <w:proofErr w:type="spellStart"/>
      <w:r w:rsidRPr="00890525">
        <w:t>nM</w:t>
      </w:r>
      <w:proofErr w:type="spellEnd"/>
      <w:r w:rsidRPr="00890525">
        <w:t xml:space="preserve"> in BVP and BSA ELISA</w:t>
      </w:r>
      <w:r>
        <w:t>.</w:t>
      </w:r>
      <w:r w:rsidRPr="00890525">
        <w:t xml:space="preserve"> </w:t>
      </w:r>
      <w:r>
        <w:t>X</w:t>
      </w:r>
      <w:r w:rsidRPr="00890525">
        <w:t>-axis shows allele families</w:t>
      </w:r>
      <w:r>
        <w:t>. Y</w:t>
      </w:r>
      <w:r w:rsidRPr="00890525">
        <w:t xml:space="preserve">-axis in </w:t>
      </w:r>
      <w:r w:rsidRPr="00111768">
        <w:rPr>
          <w:b/>
          <w:bCs/>
        </w:rPr>
        <w:t>A</w:t>
      </w:r>
      <w:r w:rsidRPr="00890525">
        <w:t xml:space="preserve"> shows fold over control, </w:t>
      </w:r>
      <w:r>
        <w:t xml:space="preserve">and </w:t>
      </w:r>
      <w:r w:rsidRPr="00890525">
        <w:t xml:space="preserve">in </w:t>
      </w:r>
      <w:r w:rsidRPr="00111768">
        <w:rPr>
          <w:b/>
          <w:bCs/>
        </w:rPr>
        <w:t>B</w:t>
      </w:r>
      <w:r w:rsidRPr="00890525">
        <w:t xml:space="preserve"> shows number of mAbs per family. </w:t>
      </w:r>
      <w:r w:rsidRPr="00111768">
        <w:rPr>
          <w:b/>
          <w:bCs/>
        </w:rPr>
        <w:t>C</w:t>
      </w:r>
      <w:r w:rsidRPr="00890525">
        <w:t xml:space="preserve"> and </w:t>
      </w:r>
      <w:r w:rsidRPr="00111768">
        <w:rPr>
          <w:b/>
          <w:bCs/>
        </w:rPr>
        <w:t>D</w:t>
      </w:r>
      <w:r w:rsidRPr="00890525">
        <w:t>: Analysis of 134 unique monospecific mAbs</w:t>
      </w:r>
      <w:r w:rsidR="00160608">
        <w:t xml:space="preserve"> (regular mAbs</w:t>
      </w:r>
      <w:r w:rsidR="00AB198B">
        <w:t xml:space="preserve"> only</w:t>
      </w:r>
      <w:r w:rsidR="00160608">
        <w:t>)</w:t>
      </w:r>
      <w:r w:rsidRPr="00890525">
        <w:t xml:space="preserve"> tested at 667 </w:t>
      </w:r>
      <w:proofErr w:type="spellStart"/>
      <w:r w:rsidRPr="00890525">
        <w:t>nM</w:t>
      </w:r>
      <w:proofErr w:type="spellEnd"/>
      <w:r w:rsidRPr="00890525">
        <w:t xml:space="preserve"> in both assays</w:t>
      </w:r>
      <w:r>
        <w:t>. A</w:t>
      </w:r>
      <w:r w:rsidRPr="00890525">
        <w:t xml:space="preserve">xis labels are </w:t>
      </w:r>
      <w:proofErr w:type="gramStart"/>
      <w:r w:rsidRPr="00890525">
        <w:t>similar to</w:t>
      </w:r>
      <w:proofErr w:type="gramEnd"/>
      <w:r w:rsidRPr="00890525">
        <w:t xml:space="preserve"> </w:t>
      </w:r>
      <w:r w:rsidRPr="00284722">
        <w:rPr>
          <w:b/>
          <w:bCs/>
        </w:rPr>
        <w:t xml:space="preserve">A </w:t>
      </w:r>
      <w:r w:rsidRPr="00890525">
        <w:t xml:space="preserve">and </w:t>
      </w:r>
      <w:r w:rsidRPr="00284722">
        <w:rPr>
          <w:b/>
          <w:bCs/>
        </w:rPr>
        <w:t>B</w:t>
      </w:r>
      <w:r>
        <w:t xml:space="preserve">, except light chain families were shown instead. </w:t>
      </w:r>
    </w:p>
    <w:p w14:paraId="141FDFEC" w14:textId="77777777" w:rsidR="00A341F4" w:rsidRDefault="00A341F4" w:rsidP="00FA4E8C"/>
    <w:p w14:paraId="3F803ABF" w14:textId="398942A2" w:rsidR="006D63BC" w:rsidRDefault="00A341F4">
      <w:r>
        <w:t xml:space="preserve">Supp. Figure 3. </w:t>
      </w:r>
      <w:r w:rsidR="003B5FA7">
        <w:t xml:space="preserve">Mechanistic insights. </w:t>
      </w:r>
      <w:r w:rsidR="003B5FA7" w:rsidRPr="003B5FA7">
        <w:rPr>
          <w:b/>
          <w:bCs/>
        </w:rPr>
        <w:t>A</w:t>
      </w:r>
      <w:r w:rsidR="003B5FA7">
        <w:t xml:space="preserve">: The five most important features in the descriptor model, </w:t>
      </w:r>
      <w:r w:rsidR="00375B1C">
        <w:t xml:space="preserve">as </w:t>
      </w:r>
      <w:r w:rsidR="003B5FA7">
        <w:t>determined by the SHAP score</w:t>
      </w:r>
      <w:r w:rsidR="00375B1C">
        <w:t xml:space="preserve">. L1: LC CDR1. H1: HC CDR1. LFR3: LC FR3. </w:t>
      </w:r>
      <w:r w:rsidR="00413E1F">
        <w:t>Detailed information on the descriptors can be found on Schrodinger website</w:t>
      </w:r>
      <w:r w:rsidR="003F3EB3">
        <w:t xml:space="preserve">. </w:t>
      </w:r>
      <w:r w:rsidR="003F3EB3" w:rsidRPr="003F3EB3">
        <w:rPr>
          <w:b/>
          <w:bCs/>
        </w:rPr>
        <w:t>B</w:t>
      </w:r>
      <w:r w:rsidR="003F3EB3">
        <w:t xml:space="preserve">: </w:t>
      </w:r>
      <w:proofErr w:type="spellStart"/>
      <w:r w:rsidR="00BE5AE7">
        <w:t>AlphaFold</w:t>
      </w:r>
      <w:proofErr w:type="spellEnd"/>
      <w:r w:rsidR="00BE5AE7">
        <w:t xml:space="preserve"> predicted structure</w:t>
      </w:r>
      <w:r w:rsidR="00BE5AE7" w:rsidRPr="00BE5AE7">
        <w:t xml:space="preserve"> (ribbons) and hydrophobic surfaces (green patches) for GP64</w:t>
      </w:r>
      <w:r w:rsidR="00A90760">
        <w:t xml:space="preserve"> trimer. </w:t>
      </w:r>
      <w:r w:rsidR="00485DFA">
        <w:t>Views</w:t>
      </w:r>
      <w:r w:rsidR="00485DFA" w:rsidRPr="00485DFA">
        <w:t xml:space="preserve"> are shown looking sideways through the trimer surface (top) and down along the trimer surface (bottom).</w:t>
      </w:r>
    </w:p>
    <w:sectPr w:rsidR="006D63BC" w:rsidSect="00FA4E8C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E8C"/>
    <w:rsid w:val="00012B1F"/>
    <w:rsid w:val="00015E8E"/>
    <w:rsid w:val="00063FA9"/>
    <w:rsid w:val="000D1AFC"/>
    <w:rsid w:val="000F3A64"/>
    <w:rsid w:val="00160608"/>
    <w:rsid w:val="0019535C"/>
    <w:rsid w:val="001B18C0"/>
    <w:rsid w:val="001B6350"/>
    <w:rsid w:val="002348FB"/>
    <w:rsid w:val="002C46C5"/>
    <w:rsid w:val="002D7ADE"/>
    <w:rsid w:val="00375B1C"/>
    <w:rsid w:val="00382D37"/>
    <w:rsid w:val="003A12BB"/>
    <w:rsid w:val="003B5FA7"/>
    <w:rsid w:val="003F3EB3"/>
    <w:rsid w:val="003F7240"/>
    <w:rsid w:val="00406E66"/>
    <w:rsid w:val="00413E1F"/>
    <w:rsid w:val="004825BC"/>
    <w:rsid w:val="0048266A"/>
    <w:rsid w:val="00485DFA"/>
    <w:rsid w:val="004D125F"/>
    <w:rsid w:val="00625206"/>
    <w:rsid w:val="00655FE0"/>
    <w:rsid w:val="0069042B"/>
    <w:rsid w:val="006D63BC"/>
    <w:rsid w:val="006E268E"/>
    <w:rsid w:val="00705E15"/>
    <w:rsid w:val="00707BF4"/>
    <w:rsid w:val="0072306E"/>
    <w:rsid w:val="007D538D"/>
    <w:rsid w:val="0083048A"/>
    <w:rsid w:val="00830A40"/>
    <w:rsid w:val="00897F98"/>
    <w:rsid w:val="008D2841"/>
    <w:rsid w:val="009016B9"/>
    <w:rsid w:val="009053D0"/>
    <w:rsid w:val="00914663"/>
    <w:rsid w:val="00920315"/>
    <w:rsid w:val="00980B79"/>
    <w:rsid w:val="00A20617"/>
    <w:rsid w:val="00A341F4"/>
    <w:rsid w:val="00A73290"/>
    <w:rsid w:val="00A90760"/>
    <w:rsid w:val="00AB198B"/>
    <w:rsid w:val="00AC1A32"/>
    <w:rsid w:val="00AF0B28"/>
    <w:rsid w:val="00B53A6B"/>
    <w:rsid w:val="00B5780E"/>
    <w:rsid w:val="00BE0EDD"/>
    <w:rsid w:val="00BE5AE7"/>
    <w:rsid w:val="00C251F4"/>
    <w:rsid w:val="00C26834"/>
    <w:rsid w:val="00C467A3"/>
    <w:rsid w:val="00C623C2"/>
    <w:rsid w:val="00C9060D"/>
    <w:rsid w:val="00C91DF5"/>
    <w:rsid w:val="00CD0A9F"/>
    <w:rsid w:val="00D12AD3"/>
    <w:rsid w:val="00D37331"/>
    <w:rsid w:val="00D44C4C"/>
    <w:rsid w:val="00D5671C"/>
    <w:rsid w:val="00DB7F8F"/>
    <w:rsid w:val="00DE3F7B"/>
    <w:rsid w:val="00DE7BF9"/>
    <w:rsid w:val="00E33A86"/>
    <w:rsid w:val="00E704D4"/>
    <w:rsid w:val="00EB23FB"/>
    <w:rsid w:val="00F57358"/>
    <w:rsid w:val="00F77324"/>
    <w:rsid w:val="00FA4E8C"/>
    <w:rsid w:val="00FD1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395E00"/>
  <w15:chartTrackingRefBased/>
  <w15:docId w15:val="{7D1C4246-3BAE-5B4A-AA6F-7AA022EF4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E8C"/>
    <w:pPr>
      <w:spacing w:line="48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3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0A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0A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2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Xin</dc:creator>
  <cp:keywords/>
  <dc:description/>
  <cp:lastModifiedBy>Yu, Xin</cp:lastModifiedBy>
  <cp:revision>70</cp:revision>
  <dcterms:created xsi:type="dcterms:W3CDTF">2023-09-11T15:23:00Z</dcterms:created>
  <dcterms:modified xsi:type="dcterms:W3CDTF">2023-10-11T22:17:00Z</dcterms:modified>
</cp:coreProperties>
</file>